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</w:rPr>
        <w:t>Figure S3: Tissue-specific expression of PLN.</w:t>
      </w:r>
      <w:r>
        <w:rPr>
          <w:sz w:val="24"/>
          <w:szCs w:val="24"/>
        </w:rPr>
        <w:t xml:space="preserve"> (source: co-expressed gene database</w:t>
      </w:r>
      <w:r>
        <w:rPr>
          <w:sz w:val="24"/>
          <w:szCs w:val="24"/>
          <w:lang w:val="en-US"/>
        </w:rPr>
        <w:t xml:space="preserve"> COXPRESdb</w:t>
      </w:r>
      <w:r>
        <w:rPr>
          <w:sz w:val="24"/>
          <w:szCs w:val="24"/>
        </w:rPr>
        <w:t>: http://coxpresdb.hgc.jp. Calculation is based on the 123 human microarray experiments released by NCBI GEO version 7.)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6400800" cy="25603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256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0"/>
      <w:szCs w:val="20"/>
      <w:lang w:val="en-GB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3T17:47:00Z</dcterms:created>
  <dc:creator>.</dc:creator>
  <dc:description/>
  <cp:keywords/>
  <dc:language>en-US</dc:language>
  <cp:lastModifiedBy>.</cp:lastModifiedBy>
  <dcterms:modified xsi:type="dcterms:W3CDTF">2009-03-15T19:33:00Z</dcterms:modified>
  <cp:revision>2</cp:revision>
  <dc:subject/>
  <dc:title>Figure S3: Tissue-specific expression of PLN (source: co-expressed gene database COXPRESdb: http://coxpresdb</dc:title>
</cp:coreProperties>
</file>